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1988C3" w14:textId="1A35018A" w:rsidR="002E2D94" w:rsidRDefault="002E2D94" w:rsidP="002E2D94">
      <w:pPr>
        <w:spacing w:line="480" w:lineRule="auto"/>
        <w:rPr>
          <w:b/>
          <w:bCs/>
          <w:color w:val="000000" w:themeColor="text1"/>
        </w:rPr>
      </w:pPr>
      <w:r w:rsidRPr="008A1ED1">
        <w:rPr>
          <w:b/>
          <w:bCs/>
          <w:color w:val="000000" w:themeColor="text1"/>
        </w:rPr>
        <w:t xml:space="preserve">Table </w:t>
      </w:r>
      <w:r w:rsidRPr="008A1ED1">
        <w:rPr>
          <w:b/>
          <w:bCs/>
          <w:color w:val="000000" w:themeColor="text1"/>
          <w:lang w:val="en-US"/>
        </w:rPr>
        <w:t>S2</w:t>
      </w:r>
      <w:r w:rsidRPr="008A1ED1">
        <w:rPr>
          <w:b/>
          <w:bCs/>
          <w:color w:val="000000" w:themeColor="text1"/>
        </w:rPr>
        <w:t xml:space="preserve">. </w:t>
      </w:r>
      <w:r w:rsidR="003B1DB0" w:rsidRPr="003B1DB0">
        <w:rPr>
          <w:b/>
          <w:bCs/>
          <w:color w:val="000000" w:themeColor="text1"/>
        </w:rPr>
        <w:t xml:space="preserve">Alignment of </w:t>
      </w:r>
      <w:r w:rsidRPr="008A1ED1">
        <w:rPr>
          <w:b/>
          <w:bCs/>
          <w:color w:val="000000" w:themeColor="text1"/>
        </w:rPr>
        <w:t>RT-</w:t>
      </w:r>
      <w:r w:rsidRPr="008A1ED1">
        <w:rPr>
          <w:b/>
          <w:bCs/>
          <w:color w:val="000000" w:themeColor="text1"/>
          <w:lang w:val="en-US"/>
        </w:rPr>
        <w:t>LAMP</w:t>
      </w:r>
      <w:r w:rsidRPr="008A1ED1">
        <w:rPr>
          <w:b/>
          <w:bCs/>
          <w:color w:val="000000" w:themeColor="text1"/>
        </w:rPr>
        <w:t xml:space="preserve"> primers alignment with other coronaviruses</w:t>
      </w:r>
    </w:p>
    <w:tbl>
      <w:tblPr>
        <w:tblW w:w="7980" w:type="dxa"/>
        <w:tblInd w:w="696" w:type="dxa"/>
        <w:tblLook w:val="04A0" w:firstRow="1" w:lastRow="0" w:firstColumn="1" w:lastColumn="0" w:noHBand="0" w:noVBand="1"/>
      </w:tblPr>
      <w:tblGrid>
        <w:gridCol w:w="3402"/>
        <w:gridCol w:w="284"/>
        <w:gridCol w:w="1701"/>
        <w:gridCol w:w="850"/>
        <w:gridCol w:w="1743"/>
      </w:tblGrid>
      <w:tr w:rsidR="00713E2E" w:rsidRPr="005E1BB0" w14:paraId="4DBC3626" w14:textId="77777777" w:rsidTr="00747064">
        <w:trPr>
          <w:trHeight w:val="40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4AE56" w14:textId="77777777" w:rsidR="00713E2E" w:rsidRPr="005E1BB0" w:rsidRDefault="00713E2E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E1BB0">
              <w:rPr>
                <w:rFonts w:eastAsia="DengXian"/>
                <w:b/>
                <w:bCs/>
                <w:color w:val="000000"/>
                <w:sz w:val="22"/>
                <w:szCs w:val="22"/>
              </w:rPr>
              <w:t>Viru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0F808" w14:textId="77777777" w:rsidR="00713E2E" w:rsidRPr="005E1BB0" w:rsidRDefault="00713E2E" w:rsidP="00783314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E1BB0">
              <w:rPr>
                <w:rFonts w:eastAsia="DengXian"/>
                <w:b/>
                <w:bCs/>
                <w:color w:val="000000"/>
                <w:sz w:val="22"/>
                <w:szCs w:val="22"/>
              </w:rPr>
              <w:t>GenBank ID</w:t>
            </w:r>
          </w:p>
        </w:tc>
        <w:tc>
          <w:tcPr>
            <w:tcW w:w="25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7F5C4" w14:textId="77777777" w:rsidR="00713E2E" w:rsidRPr="005E1BB0" w:rsidRDefault="00713E2E" w:rsidP="00783314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5E1BB0">
              <w:rPr>
                <w:rFonts w:eastAsia="DengXian"/>
                <w:b/>
                <w:bCs/>
                <w:color w:val="000000"/>
                <w:sz w:val="22"/>
                <w:szCs w:val="22"/>
              </w:rPr>
              <w:t>% Mismatch</w:t>
            </w:r>
          </w:p>
        </w:tc>
      </w:tr>
      <w:tr w:rsidR="00713E2E" w:rsidRPr="005E1BB0" w14:paraId="412A4E97" w14:textId="77777777" w:rsidTr="00747064">
        <w:trPr>
          <w:trHeight w:val="40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61BDB" w14:textId="77777777" w:rsidR="00713E2E" w:rsidRPr="005E1BB0" w:rsidRDefault="00713E2E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5E1BB0">
              <w:rPr>
                <w:rFonts w:eastAsia="DengXian"/>
                <w:color w:val="000000"/>
                <w:sz w:val="22"/>
                <w:szCs w:val="22"/>
              </w:rPr>
              <w:t>COVID-19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78868" w14:textId="77777777" w:rsidR="00713E2E" w:rsidRPr="005E1BB0" w:rsidRDefault="00713E2E" w:rsidP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5E1BB0">
              <w:rPr>
                <w:rFonts w:eastAsia="DengXian"/>
                <w:color w:val="000000"/>
                <w:sz w:val="22"/>
                <w:szCs w:val="22"/>
              </w:rPr>
              <w:t>MN90894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8F48A" w14:textId="77777777" w:rsidR="00713E2E" w:rsidRPr="005E1BB0" w:rsidRDefault="00713E2E" w:rsidP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5E1BB0">
              <w:rPr>
                <w:rFonts w:eastAsia="DengXian"/>
                <w:color w:val="000000"/>
                <w:sz w:val="22"/>
                <w:szCs w:val="22"/>
              </w:rPr>
              <w:t>0</w:t>
            </w:r>
          </w:p>
        </w:tc>
      </w:tr>
      <w:tr w:rsidR="00713E2E" w:rsidRPr="005E1BB0" w14:paraId="18A460AA" w14:textId="77777777" w:rsidTr="00747064">
        <w:trPr>
          <w:trHeight w:val="40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5C575" w14:textId="77777777" w:rsidR="00713E2E" w:rsidRPr="005E1BB0" w:rsidRDefault="00713E2E">
            <w:pPr>
              <w:rPr>
                <w:rFonts w:eastAsia="DengXian"/>
                <w:color w:val="000000"/>
                <w:sz w:val="22"/>
                <w:szCs w:val="22"/>
              </w:rPr>
            </w:pPr>
            <w:bookmarkStart w:id="0" w:name="_GoBack"/>
            <w:r w:rsidRPr="005E1BB0">
              <w:rPr>
                <w:rFonts w:eastAsia="DengXian"/>
                <w:color w:val="000000"/>
                <w:sz w:val="22"/>
                <w:szCs w:val="22"/>
              </w:rPr>
              <w:t>Bat SARS-like CoV 2015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4E1BC" w14:textId="77777777" w:rsidR="00713E2E" w:rsidRPr="005E1BB0" w:rsidRDefault="00713E2E" w:rsidP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5E1BB0">
              <w:rPr>
                <w:rFonts w:eastAsia="DengXian"/>
                <w:color w:val="000000"/>
                <w:sz w:val="22"/>
                <w:szCs w:val="22"/>
              </w:rPr>
              <w:t>MG772933.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4C708" w14:textId="77777777" w:rsidR="00713E2E" w:rsidRPr="005E1BB0" w:rsidRDefault="00713E2E" w:rsidP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5E1BB0">
              <w:rPr>
                <w:rFonts w:eastAsia="DengXian"/>
                <w:color w:val="000000"/>
                <w:sz w:val="22"/>
                <w:szCs w:val="22"/>
              </w:rPr>
              <w:t>21.55</w:t>
            </w:r>
          </w:p>
        </w:tc>
      </w:tr>
      <w:bookmarkEnd w:id="0"/>
      <w:tr w:rsidR="00713E2E" w:rsidRPr="005E1BB0" w14:paraId="31F1E79E" w14:textId="77777777" w:rsidTr="00747064">
        <w:trPr>
          <w:trHeight w:val="40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D1CAA" w14:textId="77777777" w:rsidR="00713E2E" w:rsidRPr="005E1BB0" w:rsidRDefault="00713E2E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5E1BB0">
              <w:rPr>
                <w:rFonts w:eastAsia="DengXian"/>
                <w:color w:val="000000"/>
                <w:sz w:val="22"/>
                <w:szCs w:val="22"/>
              </w:rPr>
              <w:t>Bat SARS-like CoV 2017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1ADD3" w14:textId="77777777" w:rsidR="00713E2E" w:rsidRPr="005E1BB0" w:rsidRDefault="00713E2E" w:rsidP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5E1BB0">
              <w:rPr>
                <w:rFonts w:eastAsia="DengXian"/>
                <w:color w:val="000000"/>
                <w:sz w:val="22"/>
                <w:szCs w:val="22"/>
              </w:rPr>
              <w:t>MG772934.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67277" w14:textId="77777777" w:rsidR="00713E2E" w:rsidRPr="005E1BB0" w:rsidRDefault="00713E2E" w:rsidP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5E1BB0">
              <w:rPr>
                <w:rFonts w:eastAsia="DengXian"/>
                <w:color w:val="000000"/>
                <w:sz w:val="22"/>
                <w:szCs w:val="22"/>
              </w:rPr>
              <w:t>27.87</w:t>
            </w:r>
          </w:p>
        </w:tc>
      </w:tr>
      <w:tr w:rsidR="00713E2E" w:rsidRPr="005E1BB0" w14:paraId="13A5C4DC" w14:textId="77777777" w:rsidTr="00747064">
        <w:trPr>
          <w:trHeight w:val="40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F6E91" w14:textId="4142BC21" w:rsidR="00713E2E" w:rsidRPr="005E1BB0" w:rsidRDefault="00713E2E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5E1BB0">
              <w:rPr>
                <w:rFonts w:eastAsia="DengXian"/>
                <w:color w:val="000000"/>
                <w:sz w:val="22"/>
                <w:szCs w:val="22"/>
              </w:rPr>
              <w:t>Bat SARS</w:t>
            </w:r>
            <w:r w:rsidR="008E0484">
              <w:rPr>
                <w:rFonts w:eastAsia="DengXian"/>
                <w:color w:val="000000"/>
                <w:sz w:val="22"/>
                <w:szCs w:val="22"/>
              </w:rPr>
              <w:t>-</w:t>
            </w:r>
            <w:r w:rsidRPr="005E1BB0">
              <w:rPr>
                <w:rFonts w:eastAsia="DengXian"/>
                <w:color w:val="000000"/>
                <w:sz w:val="22"/>
                <w:szCs w:val="22"/>
              </w:rPr>
              <w:t>CoV RM1/2004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1862C" w14:textId="77777777" w:rsidR="00713E2E" w:rsidRPr="005E1BB0" w:rsidRDefault="00713E2E" w:rsidP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5E1BB0">
              <w:rPr>
                <w:rFonts w:eastAsia="DengXian"/>
                <w:color w:val="000000"/>
                <w:sz w:val="22"/>
                <w:szCs w:val="22"/>
              </w:rPr>
              <w:t>KY417144.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5031F" w14:textId="77777777" w:rsidR="00713E2E" w:rsidRPr="005E1BB0" w:rsidRDefault="00713E2E" w:rsidP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5E1BB0">
              <w:rPr>
                <w:rFonts w:eastAsia="DengXian"/>
                <w:color w:val="000000"/>
                <w:sz w:val="22"/>
                <w:szCs w:val="22"/>
              </w:rPr>
              <w:t>20.2</w:t>
            </w:r>
          </w:p>
        </w:tc>
      </w:tr>
      <w:tr w:rsidR="00713E2E" w:rsidRPr="005E1BB0" w14:paraId="35819662" w14:textId="77777777" w:rsidTr="00747064">
        <w:trPr>
          <w:trHeight w:val="40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DE47E" w14:textId="7141375B" w:rsidR="00713E2E" w:rsidRPr="005E1BB0" w:rsidRDefault="00713E2E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5E1BB0">
              <w:rPr>
                <w:rFonts w:eastAsia="DengXian"/>
                <w:color w:val="000000"/>
                <w:sz w:val="22"/>
                <w:szCs w:val="22"/>
              </w:rPr>
              <w:t>SARS</w:t>
            </w:r>
            <w:r w:rsidR="008E0484">
              <w:rPr>
                <w:rFonts w:eastAsia="DengXian"/>
                <w:color w:val="000000"/>
                <w:sz w:val="22"/>
                <w:szCs w:val="22"/>
              </w:rPr>
              <w:t>-</w:t>
            </w:r>
            <w:r w:rsidRPr="005E1BB0">
              <w:rPr>
                <w:rFonts w:eastAsia="DengXian"/>
                <w:color w:val="000000"/>
                <w:sz w:val="22"/>
                <w:szCs w:val="22"/>
              </w:rPr>
              <w:t>CoV ZS-C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394EF" w14:textId="77777777" w:rsidR="00713E2E" w:rsidRPr="005E1BB0" w:rsidRDefault="00713E2E" w:rsidP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5E1BB0">
              <w:rPr>
                <w:rFonts w:eastAsia="DengXian"/>
                <w:color w:val="000000"/>
                <w:sz w:val="22"/>
                <w:szCs w:val="22"/>
              </w:rPr>
              <w:t>AY395003.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56285" w14:textId="77777777" w:rsidR="00713E2E" w:rsidRPr="005E1BB0" w:rsidRDefault="00713E2E" w:rsidP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5E1BB0">
              <w:rPr>
                <w:rFonts w:eastAsia="DengXian"/>
                <w:color w:val="000000"/>
                <w:sz w:val="22"/>
                <w:szCs w:val="22"/>
              </w:rPr>
              <w:t>19.39</w:t>
            </w:r>
          </w:p>
        </w:tc>
      </w:tr>
      <w:tr w:rsidR="00713E2E" w:rsidRPr="005E1BB0" w14:paraId="025DE98C" w14:textId="77777777" w:rsidTr="00747064">
        <w:trPr>
          <w:trHeight w:val="40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2F010" w14:textId="699F2FE2" w:rsidR="00713E2E" w:rsidRPr="005E1BB0" w:rsidRDefault="00713E2E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5E1BB0">
              <w:rPr>
                <w:rFonts w:eastAsia="DengXian"/>
                <w:color w:val="000000"/>
                <w:sz w:val="22"/>
                <w:szCs w:val="22"/>
              </w:rPr>
              <w:t>Civet</w:t>
            </w:r>
            <w:r w:rsidR="008E0484">
              <w:rPr>
                <w:rFonts w:eastAsia="DengXian"/>
                <w:color w:val="000000"/>
                <w:sz w:val="22"/>
                <w:szCs w:val="22"/>
              </w:rPr>
              <w:t>-</w:t>
            </w:r>
            <w:r w:rsidRPr="005E1BB0">
              <w:rPr>
                <w:rFonts w:eastAsia="DengXian"/>
                <w:color w:val="000000"/>
                <w:sz w:val="22"/>
                <w:szCs w:val="22"/>
              </w:rPr>
              <w:t>SARS</w:t>
            </w:r>
            <w:r w:rsidR="008E0484">
              <w:rPr>
                <w:rFonts w:eastAsia="DengXian"/>
                <w:color w:val="000000"/>
                <w:sz w:val="22"/>
                <w:szCs w:val="22"/>
              </w:rPr>
              <w:t>-</w:t>
            </w:r>
            <w:r w:rsidRPr="005E1BB0">
              <w:rPr>
                <w:rFonts w:eastAsia="DengXian"/>
                <w:color w:val="000000"/>
                <w:sz w:val="22"/>
                <w:szCs w:val="22"/>
              </w:rPr>
              <w:t>CoV SZ16/2003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07413" w14:textId="77777777" w:rsidR="00713E2E" w:rsidRPr="005E1BB0" w:rsidRDefault="00713E2E" w:rsidP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5E1BB0">
              <w:rPr>
                <w:rFonts w:eastAsia="DengXian"/>
                <w:color w:val="000000"/>
                <w:sz w:val="22"/>
                <w:szCs w:val="22"/>
              </w:rPr>
              <w:t>AY304488.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1C3B6" w14:textId="77777777" w:rsidR="00713E2E" w:rsidRPr="005E1BB0" w:rsidRDefault="00713E2E" w:rsidP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5E1BB0">
              <w:rPr>
                <w:rFonts w:eastAsia="DengXian"/>
                <w:color w:val="000000"/>
                <w:sz w:val="22"/>
                <w:szCs w:val="22"/>
              </w:rPr>
              <w:t>13.49</w:t>
            </w:r>
          </w:p>
        </w:tc>
      </w:tr>
      <w:tr w:rsidR="00713E2E" w:rsidRPr="005E1BB0" w14:paraId="0F8360F8" w14:textId="77777777" w:rsidTr="00747064">
        <w:trPr>
          <w:trHeight w:val="40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55DD3" w14:textId="7FEB22EF" w:rsidR="00713E2E" w:rsidRPr="005E1BB0" w:rsidRDefault="00713E2E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5E1BB0">
              <w:rPr>
                <w:rFonts w:eastAsia="DengXian"/>
                <w:color w:val="000000"/>
                <w:sz w:val="22"/>
                <w:szCs w:val="22"/>
              </w:rPr>
              <w:t>SARS</w:t>
            </w:r>
            <w:r w:rsidR="008E0484">
              <w:rPr>
                <w:rFonts w:eastAsia="DengXian"/>
                <w:color w:val="000000"/>
                <w:sz w:val="22"/>
                <w:szCs w:val="22"/>
              </w:rPr>
              <w:t>-</w:t>
            </w:r>
            <w:r w:rsidRPr="005E1BB0">
              <w:rPr>
                <w:rFonts w:eastAsia="DengXian"/>
                <w:color w:val="000000"/>
                <w:sz w:val="22"/>
                <w:szCs w:val="22"/>
              </w:rPr>
              <w:t>CoV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D49CF" w14:textId="77777777" w:rsidR="00713E2E" w:rsidRPr="005E1BB0" w:rsidRDefault="00713E2E" w:rsidP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5E1BB0">
              <w:rPr>
                <w:rFonts w:eastAsia="DengXian"/>
                <w:color w:val="000000"/>
                <w:sz w:val="22"/>
                <w:szCs w:val="22"/>
              </w:rPr>
              <w:t>NC_004718.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57919" w14:textId="77777777" w:rsidR="00713E2E" w:rsidRPr="005E1BB0" w:rsidRDefault="00713E2E" w:rsidP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5E1BB0">
              <w:rPr>
                <w:rFonts w:eastAsia="DengXian"/>
                <w:color w:val="000000"/>
                <w:sz w:val="22"/>
                <w:szCs w:val="22"/>
              </w:rPr>
              <w:t>19.38</w:t>
            </w:r>
          </w:p>
        </w:tc>
      </w:tr>
      <w:tr w:rsidR="00713E2E" w:rsidRPr="005E1BB0" w14:paraId="035C5AFA" w14:textId="77777777" w:rsidTr="00747064">
        <w:trPr>
          <w:trHeight w:val="40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BB601" w14:textId="1D68613F" w:rsidR="00713E2E" w:rsidRPr="005E1BB0" w:rsidRDefault="00713E2E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5E1BB0">
              <w:rPr>
                <w:rFonts w:eastAsia="DengXian"/>
                <w:color w:val="000000"/>
                <w:sz w:val="22"/>
                <w:szCs w:val="22"/>
              </w:rPr>
              <w:t>SARS</w:t>
            </w:r>
            <w:r w:rsidR="008E0484">
              <w:rPr>
                <w:rFonts w:eastAsia="DengXian"/>
                <w:color w:val="000000"/>
                <w:sz w:val="22"/>
                <w:szCs w:val="22"/>
              </w:rPr>
              <w:t>-</w:t>
            </w:r>
            <w:r w:rsidRPr="005E1BB0">
              <w:rPr>
                <w:rFonts w:eastAsia="DengXian"/>
                <w:color w:val="000000"/>
                <w:sz w:val="22"/>
                <w:szCs w:val="22"/>
              </w:rPr>
              <w:t>CoV MA15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208C6" w14:textId="77777777" w:rsidR="00713E2E" w:rsidRPr="005E1BB0" w:rsidRDefault="00713E2E" w:rsidP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5E1BB0">
              <w:rPr>
                <w:rFonts w:eastAsia="DengXian"/>
                <w:color w:val="000000"/>
                <w:sz w:val="22"/>
                <w:szCs w:val="22"/>
              </w:rPr>
              <w:t>FJ882957.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7678D" w14:textId="77777777" w:rsidR="00713E2E" w:rsidRPr="005E1BB0" w:rsidRDefault="00713E2E" w:rsidP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5E1BB0">
              <w:rPr>
                <w:rFonts w:eastAsia="DengXian"/>
                <w:color w:val="000000"/>
                <w:sz w:val="22"/>
                <w:szCs w:val="22"/>
              </w:rPr>
              <w:t>14.37</w:t>
            </w:r>
          </w:p>
        </w:tc>
      </w:tr>
      <w:tr w:rsidR="00713E2E" w:rsidRPr="005E1BB0" w14:paraId="00D78F27" w14:textId="77777777" w:rsidTr="00747064">
        <w:trPr>
          <w:trHeight w:val="40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AD8A1" w14:textId="77777777" w:rsidR="00713E2E" w:rsidRPr="005E1BB0" w:rsidRDefault="00713E2E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5E1BB0">
              <w:rPr>
                <w:rFonts w:eastAsia="DengXian"/>
                <w:color w:val="000000"/>
                <w:sz w:val="22"/>
                <w:szCs w:val="22"/>
              </w:rPr>
              <w:t>Middle East Respiratory CoV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5479E" w14:textId="77777777" w:rsidR="00713E2E" w:rsidRPr="005E1BB0" w:rsidRDefault="00713E2E" w:rsidP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5E1BB0">
              <w:rPr>
                <w:rFonts w:eastAsia="DengXian"/>
                <w:color w:val="000000"/>
                <w:sz w:val="22"/>
                <w:szCs w:val="22"/>
              </w:rPr>
              <w:t>NC_019843.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95BE8" w14:textId="77777777" w:rsidR="00713E2E" w:rsidRPr="005E1BB0" w:rsidRDefault="00713E2E" w:rsidP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5E1BB0">
              <w:rPr>
                <w:rFonts w:eastAsia="DengXian"/>
                <w:color w:val="000000"/>
                <w:sz w:val="22"/>
                <w:szCs w:val="22"/>
              </w:rPr>
              <w:t>12.42</w:t>
            </w:r>
          </w:p>
        </w:tc>
      </w:tr>
      <w:tr w:rsidR="00713E2E" w:rsidRPr="005E1BB0" w14:paraId="58D7669F" w14:textId="77777777" w:rsidTr="00747064">
        <w:trPr>
          <w:trHeight w:val="40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B83A9" w14:textId="77777777" w:rsidR="00713E2E" w:rsidRPr="005E1BB0" w:rsidRDefault="00713E2E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5E1BB0">
              <w:rPr>
                <w:rFonts w:eastAsia="DengXian"/>
                <w:color w:val="000000"/>
                <w:sz w:val="22"/>
                <w:szCs w:val="22"/>
              </w:rPr>
              <w:t>Betacoronavirus England 1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6E8F3" w14:textId="77777777" w:rsidR="00713E2E" w:rsidRPr="005E1BB0" w:rsidRDefault="00713E2E" w:rsidP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5E1BB0">
              <w:rPr>
                <w:rFonts w:eastAsia="DengXian"/>
                <w:color w:val="000000"/>
                <w:sz w:val="22"/>
                <w:szCs w:val="22"/>
              </w:rPr>
              <w:t>NC_038294.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38F90" w14:textId="77777777" w:rsidR="00713E2E" w:rsidRPr="005E1BB0" w:rsidRDefault="00713E2E" w:rsidP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5E1BB0">
              <w:rPr>
                <w:rFonts w:eastAsia="DengXian"/>
                <w:color w:val="000000"/>
                <w:sz w:val="22"/>
                <w:szCs w:val="22"/>
              </w:rPr>
              <w:t>9.14</w:t>
            </w:r>
          </w:p>
        </w:tc>
      </w:tr>
      <w:tr w:rsidR="00713E2E" w:rsidRPr="005E1BB0" w14:paraId="147EBA7A" w14:textId="77777777" w:rsidTr="00747064">
        <w:trPr>
          <w:trHeight w:val="40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8BD66" w14:textId="77777777" w:rsidR="00713E2E" w:rsidRPr="005E1BB0" w:rsidRDefault="00713E2E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5E1BB0">
              <w:rPr>
                <w:rFonts w:eastAsia="DengXian"/>
                <w:color w:val="000000"/>
                <w:sz w:val="22"/>
                <w:szCs w:val="22"/>
              </w:rPr>
              <w:t>Murine hepatitis viru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6D183" w14:textId="77777777" w:rsidR="00713E2E" w:rsidRPr="005E1BB0" w:rsidRDefault="00713E2E" w:rsidP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5E1BB0">
              <w:rPr>
                <w:rFonts w:eastAsia="DengXian"/>
                <w:color w:val="000000"/>
                <w:sz w:val="22"/>
                <w:szCs w:val="22"/>
              </w:rPr>
              <w:t>NC_001846.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0782A" w14:textId="77777777" w:rsidR="00713E2E" w:rsidRPr="005E1BB0" w:rsidRDefault="00713E2E" w:rsidP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5E1BB0">
              <w:rPr>
                <w:rFonts w:eastAsia="DengXian"/>
                <w:color w:val="000000"/>
                <w:sz w:val="22"/>
                <w:szCs w:val="22"/>
              </w:rPr>
              <w:t>28.67</w:t>
            </w:r>
          </w:p>
        </w:tc>
      </w:tr>
      <w:tr w:rsidR="00713E2E" w:rsidRPr="005E1BB0" w14:paraId="79844D44" w14:textId="77777777" w:rsidTr="00747064">
        <w:trPr>
          <w:trHeight w:val="40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49E47" w14:textId="77777777" w:rsidR="00713E2E" w:rsidRPr="005E1BB0" w:rsidRDefault="00713E2E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5E1BB0">
              <w:rPr>
                <w:rFonts w:eastAsia="DengXian"/>
                <w:color w:val="000000"/>
                <w:sz w:val="22"/>
                <w:szCs w:val="22"/>
              </w:rPr>
              <w:t>Human Coronavirus 229E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90053" w14:textId="77777777" w:rsidR="00713E2E" w:rsidRPr="005E1BB0" w:rsidRDefault="00713E2E" w:rsidP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5E1BB0">
              <w:rPr>
                <w:rFonts w:eastAsia="DengXian"/>
                <w:color w:val="000000"/>
                <w:sz w:val="22"/>
                <w:szCs w:val="22"/>
              </w:rPr>
              <w:t>NC_002645.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E7DFE" w14:textId="77777777" w:rsidR="00713E2E" w:rsidRPr="005E1BB0" w:rsidRDefault="00713E2E" w:rsidP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5E1BB0">
              <w:rPr>
                <w:rFonts w:eastAsia="DengXian"/>
                <w:color w:val="000000"/>
                <w:sz w:val="22"/>
                <w:szCs w:val="22"/>
              </w:rPr>
              <w:t>23.51</w:t>
            </w:r>
          </w:p>
        </w:tc>
      </w:tr>
      <w:tr w:rsidR="00713E2E" w:rsidRPr="005E1BB0" w14:paraId="37EB3598" w14:textId="77777777" w:rsidTr="00747064">
        <w:trPr>
          <w:trHeight w:val="40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51B4B" w14:textId="77777777" w:rsidR="00713E2E" w:rsidRPr="005E1BB0" w:rsidRDefault="00713E2E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5E1BB0">
              <w:rPr>
                <w:rFonts w:eastAsia="DengXian"/>
                <w:color w:val="000000"/>
                <w:sz w:val="22"/>
                <w:szCs w:val="22"/>
              </w:rPr>
              <w:t>Human Coronavirus NL63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4F42B" w14:textId="77777777" w:rsidR="00713E2E" w:rsidRPr="005E1BB0" w:rsidRDefault="00713E2E" w:rsidP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5E1BB0">
              <w:rPr>
                <w:rFonts w:eastAsia="DengXian"/>
                <w:color w:val="000000"/>
                <w:sz w:val="22"/>
                <w:szCs w:val="22"/>
              </w:rPr>
              <w:t>NC_005831.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81359" w14:textId="77777777" w:rsidR="00713E2E" w:rsidRPr="005E1BB0" w:rsidRDefault="00713E2E" w:rsidP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5E1BB0">
              <w:rPr>
                <w:rFonts w:eastAsia="DengXian"/>
                <w:color w:val="000000"/>
                <w:sz w:val="22"/>
                <w:szCs w:val="22"/>
              </w:rPr>
              <w:t>19.96</w:t>
            </w:r>
          </w:p>
        </w:tc>
      </w:tr>
      <w:tr w:rsidR="00713E2E" w:rsidRPr="005E1BB0" w14:paraId="7F76CDA2" w14:textId="77777777" w:rsidTr="00747064">
        <w:trPr>
          <w:trHeight w:val="40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3D039" w14:textId="77777777" w:rsidR="00713E2E" w:rsidRPr="005E1BB0" w:rsidRDefault="00713E2E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5E1BB0">
              <w:rPr>
                <w:rFonts w:eastAsia="DengXian"/>
                <w:color w:val="000000"/>
                <w:sz w:val="22"/>
                <w:szCs w:val="22"/>
              </w:rPr>
              <w:t>Human Coronavirus HKU1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809E6" w14:textId="77777777" w:rsidR="00713E2E" w:rsidRPr="005E1BB0" w:rsidRDefault="00713E2E" w:rsidP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5E1BB0">
              <w:rPr>
                <w:rFonts w:eastAsia="DengXian"/>
                <w:color w:val="000000"/>
                <w:sz w:val="22"/>
                <w:szCs w:val="22"/>
              </w:rPr>
              <w:t>NC_006577.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0ABAC" w14:textId="1C53798F" w:rsidR="00713E2E" w:rsidRPr="005E1BB0" w:rsidRDefault="00713E2E" w:rsidP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5E1BB0">
              <w:rPr>
                <w:rFonts w:eastAsia="DengXian"/>
                <w:color w:val="000000"/>
                <w:sz w:val="22"/>
                <w:szCs w:val="22"/>
              </w:rPr>
              <w:t>26.4</w:t>
            </w:r>
            <w:r w:rsidR="00783314" w:rsidRPr="005E1BB0">
              <w:rPr>
                <w:rFonts w:eastAsia="DengXian"/>
                <w:color w:val="000000"/>
                <w:sz w:val="22"/>
                <w:szCs w:val="22"/>
              </w:rPr>
              <w:t>0</w:t>
            </w:r>
          </w:p>
        </w:tc>
      </w:tr>
      <w:tr w:rsidR="00713E2E" w:rsidRPr="005E1BB0" w14:paraId="3367FFD4" w14:textId="77777777" w:rsidTr="00747064">
        <w:trPr>
          <w:trHeight w:val="400"/>
        </w:trPr>
        <w:tc>
          <w:tcPr>
            <w:tcW w:w="3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BBAC20" w14:textId="77777777" w:rsidR="00713E2E" w:rsidRPr="005E1BB0" w:rsidRDefault="00713E2E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5E1BB0">
              <w:rPr>
                <w:rFonts w:eastAsia="DengXian"/>
                <w:color w:val="000000"/>
                <w:sz w:val="22"/>
                <w:szCs w:val="22"/>
              </w:rPr>
              <w:t>Human Coronavirus OC43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C70D3C" w14:textId="77777777" w:rsidR="00713E2E" w:rsidRPr="005E1BB0" w:rsidRDefault="00713E2E" w:rsidP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5E1BB0">
              <w:rPr>
                <w:rFonts w:eastAsia="DengXian"/>
                <w:color w:val="000000"/>
                <w:sz w:val="22"/>
                <w:szCs w:val="22"/>
              </w:rPr>
              <w:t>NC_006213.1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5386D3" w14:textId="77777777" w:rsidR="00713E2E" w:rsidRPr="005E1BB0" w:rsidRDefault="00713E2E" w:rsidP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5E1BB0">
              <w:rPr>
                <w:rFonts w:eastAsia="DengXian"/>
                <w:color w:val="000000"/>
                <w:sz w:val="22"/>
                <w:szCs w:val="22"/>
              </w:rPr>
              <w:t>37.56</w:t>
            </w:r>
          </w:p>
        </w:tc>
      </w:tr>
    </w:tbl>
    <w:p w14:paraId="7800A85A" w14:textId="12D5906D" w:rsidR="00502471" w:rsidRPr="00502471" w:rsidRDefault="00502471" w:rsidP="00491FF7">
      <w:pPr>
        <w:rPr>
          <w:rFonts w:ascii="PMingLiU" w:eastAsia="PMingLiU" w:hAnsi="PMingLiU" w:cs="PMingLiU"/>
          <w:lang w:val="en-US"/>
        </w:rPr>
      </w:pPr>
    </w:p>
    <w:sectPr w:rsidR="00502471" w:rsidRPr="00502471" w:rsidSect="0005559C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8D9F74" w14:textId="77777777" w:rsidR="001C3B4B" w:rsidRDefault="001C3B4B" w:rsidP="00AD01CB">
      <w:r>
        <w:separator/>
      </w:r>
    </w:p>
  </w:endnote>
  <w:endnote w:type="continuationSeparator" w:id="0">
    <w:p w14:paraId="657C40C0" w14:textId="77777777" w:rsidR="001C3B4B" w:rsidRDefault="001C3B4B" w:rsidP="00AD01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871808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F2AC4B" w14:textId="285D4688" w:rsidR="00AD01CB" w:rsidRDefault="00AD01CB" w:rsidP="00D2491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D9C6C48" w14:textId="77777777" w:rsidR="00AD01CB" w:rsidRDefault="00AD01CB" w:rsidP="00AD01C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644541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5B1C76" w14:textId="0FA71FE0" w:rsidR="00AD01CB" w:rsidRDefault="00AD01CB" w:rsidP="00D2491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8F28813" w14:textId="77777777" w:rsidR="00AD01CB" w:rsidRDefault="00AD01CB" w:rsidP="00AD01C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1412BA" w14:textId="77777777" w:rsidR="001C3B4B" w:rsidRDefault="001C3B4B" w:rsidP="00AD01CB">
      <w:r>
        <w:separator/>
      </w:r>
    </w:p>
  </w:footnote>
  <w:footnote w:type="continuationSeparator" w:id="0">
    <w:p w14:paraId="3422080D" w14:textId="77777777" w:rsidR="001C3B4B" w:rsidRDefault="001C3B4B" w:rsidP="00AD01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89D"/>
    <w:rsid w:val="00014775"/>
    <w:rsid w:val="00033A3E"/>
    <w:rsid w:val="00046D1E"/>
    <w:rsid w:val="0005559C"/>
    <w:rsid w:val="00056DB4"/>
    <w:rsid w:val="000634D7"/>
    <w:rsid w:val="00074D5F"/>
    <w:rsid w:val="00074E8D"/>
    <w:rsid w:val="000755ED"/>
    <w:rsid w:val="00101194"/>
    <w:rsid w:val="001075E8"/>
    <w:rsid w:val="00122D3C"/>
    <w:rsid w:val="001453F2"/>
    <w:rsid w:val="00150ABA"/>
    <w:rsid w:val="00153689"/>
    <w:rsid w:val="00180CEE"/>
    <w:rsid w:val="001824A2"/>
    <w:rsid w:val="00186A5B"/>
    <w:rsid w:val="00186B71"/>
    <w:rsid w:val="001B64BC"/>
    <w:rsid w:val="001C3B4B"/>
    <w:rsid w:val="001C4DBC"/>
    <w:rsid w:val="001C5F55"/>
    <w:rsid w:val="001F2D85"/>
    <w:rsid w:val="0021206A"/>
    <w:rsid w:val="00212BC9"/>
    <w:rsid w:val="00223EF1"/>
    <w:rsid w:val="0023499B"/>
    <w:rsid w:val="00252D32"/>
    <w:rsid w:val="002872F4"/>
    <w:rsid w:val="002A19B3"/>
    <w:rsid w:val="002D1FED"/>
    <w:rsid w:val="002E036E"/>
    <w:rsid w:val="002E2D94"/>
    <w:rsid w:val="00326E94"/>
    <w:rsid w:val="00333E9D"/>
    <w:rsid w:val="00355A98"/>
    <w:rsid w:val="003679F6"/>
    <w:rsid w:val="00370E35"/>
    <w:rsid w:val="00384821"/>
    <w:rsid w:val="00391488"/>
    <w:rsid w:val="003B1DB0"/>
    <w:rsid w:val="003C21F7"/>
    <w:rsid w:val="003D5096"/>
    <w:rsid w:val="003D572B"/>
    <w:rsid w:val="003E0951"/>
    <w:rsid w:val="003E36CE"/>
    <w:rsid w:val="003E5EBF"/>
    <w:rsid w:val="00412A42"/>
    <w:rsid w:val="004314F2"/>
    <w:rsid w:val="0044623C"/>
    <w:rsid w:val="00487CBA"/>
    <w:rsid w:val="00491FF7"/>
    <w:rsid w:val="004972E8"/>
    <w:rsid w:val="004D6BC1"/>
    <w:rsid w:val="004F5736"/>
    <w:rsid w:val="00501A65"/>
    <w:rsid w:val="00502471"/>
    <w:rsid w:val="005027A9"/>
    <w:rsid w:val="00521C75"/>
    <w:rsid w:val="00532DD2"/>
    <w:rsid w:val="00593C4A"/>
    <w:rsid w:val="00595976"/>
    <w:rsid w:val="005D588A"/>
    <w:rsid w:val="005E1BB0"/>
    <w:rsid w:val="00602FCC"/>
    <w:rsid w:val="0061319F"/>
    <w:rsid w:val="00630876"/>
    <w:rsid w:val="00654FBF"/>
    <w:rsid w:val="00660130"/>
    <w:rsid w:val="00673BFD"/>
    <w:rsid w:val="00674E6E"/>
    <w:rsid w:val="006763CB"/>
    <w:rsid w:val="00685A35"/>
    <w:rsid w:val="006E0C05"/>
    <w:rsid w:val="00713E2E"/>
    <w:rsid w:val="007215D4"/>
    <w:rsid w:val="00734772"/>
    <w:rsid w:val="00747064"/>
    <w:rsid w:val="0074711A"/>
    <w:rsid w:val="0075188A"/>
    <w:rsid w:val="00751F51"/>
    <w:rsid w:val="00752036"/>
    <w:rsid w:val="00765E58"/>
    <w:rsid w:val="00771CB6"/>
    <w:rsid w:val="00772010"/>
    <w:rsid w:val="00783314"/>
    <w:rsid w:val="007855FC"/>
    <w:rsid w:val="00795B81"/>
    <w:rsid w:val="007A3BDB"/>
    <w:rsid w:val="007C4D47"/>
    <w:rsid w:val="007D7B60"/>
    <w:rsid w:val="007F4217"/>
    <w:rsid w:val="00802028"/>
    <w:rsid w:val="00814F06"/>
    <w:rsid w:val="0084189D"/>
    <w:rsid w:val="00846F17"/>
    <w:rsid w:val="00866EEA"/>
    <w:rsid w:val="008A0981"/>
    <w:rsid w:val="008A3A65"/>
    <w:rsid w:val="008B1FC8"/>
    <w:rsid w:val="008B45D4"/>
    <w:rsid w:val="008D038F"/>
    <w:rsid w:val="008E0484"/>
    <w:rsid w:val="008E3B68"/>
    <w:rsid w:val="008E6B47"/>
    <w:rsid w:val="008E7977"/>
    <w:rsid w:val="008F6D62"/>
    <w:rsid w:val="00903B04"/>
    <w:rsid w:val="0092068E"/>
    <w:rsid w:val="00921815"/>
    <w:rsid w:val="00931661"/>
    <w:rsid w:val="00935CCC"/>
    <w:rsid w:val="009760AA"/>
    <w:rsid w:val="00976ED5"/>
    <w:rsid w:val="009A10BE"/>
    <w:rsid w:val="009A110A"/>
    <w:rsid w:val="009B0DB3"/>
    <w:rsid w:val="009E54F5"/>
    <w:rsid w:val="009F2435"/>
    <w:rsid w:val="009F5001"/>
    <w:rsid w:val="00A13E3A"/>
    <w:rsid w:val="00A16813"/>
    <w:rsid w:val="00A2649E"/>
    <w:rsid w:val="00A727AF"/>
    <w:rsid w:val="00AA3735"/>
    <w:rsid w:val="00AA45C7"/>
    <w:rsid w:val="00AC0C29"/>
    <w:rsid w:val="00AD01CB"/>
    <w:rsid w:val="00AD7EA9"/>
    <w:rsid w:val="00AE3D05"/>
    <w:rsid w:val="00AF390F"/>
    <w:rsid w:val="00AF60ED"/>
    <w:rsid w:val="00B20070"/>
    <w:rsid w:val="00B22696"/>
    <w:rsid w:val="00B42630"/>
    <w:rsid w:val="00B43235"/>
    <w:rsid w:val="00B840E2"/>
    <w:rsid w:val="00B91015"/>
    <w:rsid w:val="00BB066A"/>
    <w:rsid w:val="00BD4B4A"/>
    <w:rsid w:val="00BE2FAF"/>
    <w:rsid w:val="00BF5CF0"/>
    <w:rsid w:val="00C240FB"/>
    <w:rsid w:val="00C27952"/>
    <w:rsid w:val="00C557B3"/>
    <w:rsid w:val="00C90A4B"/>
    <w:rsid w:val="00CD0BCF"/>
    <w:rsid w:val="00CD0C10"/>
    <w:rsid w:val="00CD3393"/>
    <w:rsid w:val="00D01AA6"/>
    <w:rsid w:val="00D06823"/>
    <w:rsid w:val="00D15D55"/>
    <w:rsid w:val="00D26D2C"/>
    <w:rsid w:val="00D31C0A"/>
    <w:rsid w:val="00D40318"/>
    <w:rsid w:val="00D64816"/>
    <w:rsid w:val="00DA512A"/>
    <w:rsid w:val="00DF7510"/>
    <w:rsid w:val="00E03822"/>
    <w:rsid w:val="00E143BC"/>
    <w:rsid w:val="00E50F9E"/>
    <w:rsid w:val="00E54D6E"/>
    <w:rsid w:val="00E63886"/>
    <w:rsid w:val="00E766E8"/>
    <w:rsid w:val="00E822EE"/>
    <w:rsid w:val="00E94B06"/>
    <w:rsid w:val="00EB162B"/>
    <w:rsid w:val="00EC3048"/>
    <w:rsid w:val="00EC489D"/>
    <w:rsid w:val="00F11079"/>
    <w:rsid w:val="00F17023"/>
    <w:rsid w:val="00F337FA"/>
    <w:rsid w:val="00F3485B"/>
    <w:rsid w:val="00F42464"/>
    <w:rsid w:val="00F57DF9"/>
    <w:rsid w:val="00F57FCA"/>
    <w:rsid w:val="00FD0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0BB26"/>
  <w15:chartTrackingRefBased/>
  <w15:docId w15:val="{23FFCFBE-56EC-B042-9F30-4FCFD3553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247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D01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01C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D01CB"/>
  </w:style>
  <w:style w:type="character" w:styleId="LineNumber">
    <w:name w:val="line number"/>
    <w:basedOn w:val="DefaultParagraphFont"/>
    <w:uiPriority w:val="99"/>
    <w:semiHidden/>
    <w:unhideWhenUsed/>
    <w:rsid w:val="00AD01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139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2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6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3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8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0D7A096-4696-B74A-ACCB-31D413A11C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2</cp:revision>
  <dcterms:created xsi:type="dcterms:W3CDTF">2020-05-11T04:44:00Z</dcterms:created>
  <dcterms:modified xsi:type="dcterms:W3CDTF">2020-08-12T03:19:00Z</dcterms:modified>
</cp:coreProperties>
</file>